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151" w:rsidRPr="00CF1C86" w:rsidRDefault="009A3151" w:rsidP="009A3151">
      <w:pPr>
        <w:pStyle w:val="NormalWeb"/>
        <w:spacing w:before="0" w:beforeAutospacing="0" w:after="0" w:afterAutospacing="0" w:line="360" w:lineRule="auto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CF1C86">
        <w:rPr>
          <w:rFonts w:ascii="Arial" w:hAnsi="Arial" w:cs="Arial"/>
          <w:b/>
          <w:bCs/>
          <w:color w:val="000000" w:themeColor="text1"/>
          <w:sz w:val="40"/>
          <w:szCs w:val="40"/>
        </w:rPr>
        <w:t>SUPPLEMENTARY MATERIAL</w:t>
      </w:r>
    </w:p>
    <w:p w:rsidR="009A3151" w:rsidRPr="00CF1C86" w:rsidRDefault="009A3151" w:rsidP="009A3151">
      <w:pPr>
        <w:spacing w:line="360" w:lineRule="auto"/>
        <w:rPr>
          <w:rFonts w:ascii="Arial" w:hAnsi="Arial" w:cs="Arial"/>
          <w:color w:val="000000" w:themeColor="text1"/>
          <w:sz w:val="40"/>
          <w:szCs w:val="40"/>
          <w:shd w:val="clear" w:color="auto" w:fill="FFFFFF"/>
        </w:rPr>
      </w:pPr>
      <w:r w:rsidRPr="00CF1C86">
        <w:rPr>
          <w:rFonts w:ascii="Arial" w:hAnsi="Arial" w:cs="Arial"/>
          <w:color w:val="000000" w:themeColor="text1"/>
          <w:sz w:val="40"/>
          <w:szCs w:val="40"/>
        </w:rPr>
        <w:t xml:space="preserve">Video 1. Renal tubular </w:t>
      </w:r>
      <w:proofErr w:type="spellStart"/>
      <w:r w:rsidRPr="00CF1C86">
        <w:rPr>
          <w:rFonts w:ascii="Arial" w:hAnsi="Arial" w:cs="Arial"/>
          <w:color w:val="000000" w:themeColor="text1"/>
          <w:sz w:val="40"/>
          <w:szCs w:val="40"/>
        </w:rPr>
        <w:t>filtrative</w:t>
      </w:r>
      <w:proofErr w:type="spellEnd"/>
      <w:r w:rsidRPr="00CF1C86">
        <w:rPr>
          <w:rFonts w:ascii="Arial" w:hAnsi="Arial" w:cs="Arial"/>
          <w:color w:val="000000" w:themeColor="text1"/>
          <w:sz w:val="40"/>
          <w:szCs w:val="40"/>
        </w:rPr>
        <w:t xml:space="preserve"> and endocytic capacities impaired by severe ischemia-reperfusion injury. </w:t>
      </w:r>
      <w:r w:rsidRPr="00CF1C86">
        <w:rPr>
          <w:rFonts w:ascii="Arial" w:hAnsi="Arial" w:cs="Arial"/>
          <w:color w:val="000000" w:themeColor="text1"/>
          <w:sz w:val="40"/>
          <w:szCs w:val="40"/>
          <w:shd w:val="clear" w:color="auto" w:fill="FFFFFF"/>
        </w:rPr>
        <w:t xml:space="preserve">Supplemental Video 1 available at URL: </w:t>
      </w:r>
      <w:hyperlink r:id="rId4" w:history="1">
        <w:r w:rsidRPr="00CF1C86">
          <w:rPr>
            <w:rStyle w:val="Hyperlink"/>
            <w:rFonts w:ascii="Arial" w:hAnsi="Arial" w:cs="Arial"/>
            <w:color w:val="000000" w:themeColor="text1"/>
            <w:sz w:val="40"/>
            <w:szCs w:val="40"/>
          </w:rPr>
          <w:t>https://figshare.com/s/9b9624b41b2ef7c0c751</w:t>
        </w:r>
      </w:hyperlink>
    </w:p>
    <w:p w:rsidR="009A3151" w:rsidRPr="00CF1C86" w:rsidRDefault="009A3151" w:rsidP="009A3151">
      <w:pPr>
        <w:spacing w:line="360" w:lineRule="auto"/>
        <w:rPr>
          <w:rFonts w:ascii="Arial" w:hAnsi="Arial" w:cs="Arial"/>
          <w:color w:val="000000" w:themeColor="text1"/>
          <w:sz w:val="40"/>
          <w:szCs w:val="40"/>
        </w:rPr>
      </w:pPr>
      <w:r w:rsidRPr="00CF1C86">
        <w:rPr>
          <w:rFonts w:ascii="Arial" w:hAnsi="Arial" w:cs="Arial"/>
          <w:color w:val="000000" w:themeColor="text1"/>
          <w:sz w:val="40"/>
          <w:szCs w:val="40"/>
          <w:shd w:val="clear" w:color="auto" w:fill="FFFFFF"/>
        </w:rPr>
        <w:t>DOI: 10.6084/m9.figshare.13615889</w:t>
      </w:r>
    </w:p>
    <w:p w:rsidR="009A3151" w:rsidRPr="00CF1C86" w:rsidRDefault="009A3151" w:rsidP="009A3151">
      <w:pPr>
        <w:pStyle w:val="NormalWeb"/>
        <w:spacing w:before="0" w:beforeAutospacing="0" w:after="0" w:afterAutospacing="0" w:line="360" w:lineRule="auto"/>
        <w:ind w:left="720"/>
        <w:rPr>
          <w:rFonts w:ascii="Arial" w:hAnsi="Arial" w:cs="Arial"/>
          <w:color w:val="000000" w:themeColor="text1"/>
          <w:sz w:val="40"/>
          <w:szCs w:val="40"/>
        </w:rPr>
      </w:pPr>
    </w:p>
    <w:p w:rsidR="009A3151" w:rsidRPr="00CF1C86" w:rsidRDefault="009A3151" w:rsidP="009A3151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  <w:sz w:val="40"/>
          <w:szCs w:val="40"/>
        </w:rPr>
      </w:pPr>
      <w:r w:rsidRPr="00CF1C86">
        <w:rPr>
          <w:rFonts w:ascii="Arial" w:hAnsi="Arial" w:cs="Arial"/>
          <w:color w:val="000000" w:themeColor="text1"/>
          <w:sz w:val="40"/>
          <w:szCs w:val="40"/>
        </w:rPr>
        <w:t xml:space="preserve">Video 2. Actin dysregulation at the onset of severe ischemia-reperfusion injury. </w:t>
      </w:r>
    </w:p>
    <w:p w:rsidR="009A3151" w:rsidRPr="00CF1C86" w:rsidRDefault="009A3151" w:rsidP="009A3151">
      <w:pPr>
        <w:pStyle w:val="NormalWeb"/>
        <w:spacing w:before="0" w:beforeAutospacing="0" w:after="0" w:afterAutospacing="0" w:line="360" w:lineRule="auto"/>
        <w:rPr>
          <w:rFonts w:ascii="Arial" w:hAnsi="Arial" w:cs="Arial"/>
          <w:color w:val="000000" w:themeColor="text1"/>
          <w:sz w:val="40"/>
          <w:szCs w:val="40"/>
        </w:rPr>
      </w:pPr>
      <w:r w:rsidRPr="00CF1C86">
        <w:rPr>
          <w:rFonts w:ascii="Arial" w:hAnsi="Arial" w:cs="Arial"/>
          <w:color w:val="000000" w:themeColor="text1"/>
          <w:sz w:val="40"/>
          <w:szCs w:val="40"/>
          <w:shd w:val="clear" w:color="auto" w:fill="FFFFFF"/>
        </w:rPr>
        <w:t xml:space="preserve">Supplemental Video 2 available at URL: </w:t>
      </w:r>
      <w:hyperlink r:id="rId5" w:tgtFrame="_blank" w:history="1">
        <w:r w:rsidRPr="00CF1C86">
          <w:rPr>
            <w:rStyle w:val="Hyperlink"/>
            <w:rFonts w:ascii="Arial" w:hAnsi="Arial" w:cs="Arial"/>
            <w:color w:val="000000" w:themeColor="text1"/>
            <w:sz w:val="40"/>
            <w:szCs w:val="40"/>
            <w:shd w:val="clear" w:color="auto" w:fill="F8F8F8"/>
          </w:rPr>
          <w:t>https://figshare.com/s/02d7148b26446224c0e3</w:t>
        </w:r>
      </w:hyperlink>
    </w:p>
    <w:p w:rsidR="009A3151" w:rsidRPr="00CF1C86" w:rsidRDefault="009A3151" w:rsidP="009A3151">
      <w:pPr>
        <w:spacing w:line="360" w:lineRule="auto"/>
        <w:rPr>
          <w:rFonts w:ascii="Arial" w:hAnsi="Arial" w:cs="Arial"/>
          <w:color w:val="000000" w:themeColor="text1"/>
          <w:sz w:val="40"/>
          <w:szCs w:val="40"/>
        </w:rPr>
      </w:pPr>
      <w:r w:rsidRPr="00CF1C86">
        <w:rPr>
          <w:rFonts w:ascii="Arial" w:hAnsi="Arial" w:cs="Arial"/>
          <w:color w:val="000000" w:themeColor="text1"/>
          <w:sz w:val="40"/>
          <w:szCs w:val="40"/>
          <w:shd w:val="clear" w:color="auto" w:fill="FFFFFF"/>
        </w:rPr>
        <w:t xml:space="preserve">DOI: </w:t>
      </w:r>
      <w:hyperlink r:id="rId6" w:tgtFrame="_blank" w:history="1">
        <w:r w:rsidRPr="00CF1C86">
          <w:rPr>
            <w:rFonts w:ascii="Arial" w:hAnsi="Arial" w:cs="Arial"/>
            <w:color w:val="000000" w:themeColor="text1"/>
            <w:sz w:val="40"/>
            <w:szCs w:val="40"/>
            <w:shd w:val="clear" w:color="auto" w:fill="F8F8F8"/>
          </w:rPr>
          <w:t>10.6084/m9.figshare.14130146</w:t>
        </w:r>
      </w:hyperlink>
    </w:p>
    <w:p w:rsidR="008564B6" w:rsidRDefault="008564B6">
      <w:bookmarkStart w:id="0" w:name="_GoBack"/>
      <w:bookmarkEnd w:id="0"/>
    </w:p>
    <w:sectPr w:rsidR="00856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C06"/>
    <w:rsid w:val="0000301A"/>
    <w:rsid w:val="00021236"/>
    <w:rsid w:val="000352B8"/>
    <w:rsid w:val="00036FC2"/>
    <w:rsid w:val="00066CEE"/>
    <w:rsid w:val="0007175B"/>
    <w:rsid w:val="0009256A"/>
    <w:rsid w:val="000B2876"/>
    <w:rsid w:val="000C3098"/>
    <w:rsid w:val="000C6CA6"/>
    <w:rsid w:val="000D1405"/>
    <w:rsid w:val="000D315B"/>
    <w:rsid w:val="001166C2"/>
    <w:rsid w:val="00121156"/>
    <w:rsid w:val="001339F6"/>
    <w:rsid w:val="001A05B9"/>
    <w:rsid w:val="001B294C"/>
    <w:rsid w:val="001E2921"/>
    <w:rsid w:val="001E53C3"/>
    <w:rsid w:val="0020207A"/>
    <w:rsid w:val="00216357"/>
    <w:rsid w:val="00226B5A"/>
    <w:rsid w:val="002604FB"/>
    <w:rsid w:val="0027244D"/>
    <w:rsid w:val="002B299E"/>
    <w:rsid w:val="002E774D"/>
    <w:rsid w:val="003034B2"/>
    <w:rsid w:val="003247FD"/>
    <w:rsid w:val="00326CE1"/>
    <w:rsid w:val="003405C3"/>
    <w:rsid w:val="00353C76"/>
    <w:rsid w:val="00355179"/>
    <w:rsid w:val="003663FB"/>
    <w:rsid w:val="003A49D5"/>
    <w:rsid w:val="003A4C57"/>
    <w:rsid w:val="003A51CF"/>
    <w:rsid w:val="003A701D"/>
    <w:rsid w:val="003C6B40"/>
    <w:rsid w:val="003D13FD"/>
    <w:rsid w:val="003D235A"/>
    <w:rsid w:val="003D2843"/>
    <w:rsid w:val="003D571F"/>
    <w:rsid w:val="003E07FA"/>
    <w:rsid w:val="00430EE3"/>
    <w:rsid w:val="004329CB"/>
    <w:rsid w:val="00436681"/>
    <w:rsid w:val="00440BF8"/>
    <w:rsid w:val="004955DC"/>
    <w:rsid w:val="004C0754"/>
    <w:rsid w:val="004D76C7"/>
    <w:rsid w:val="004E1F20"/>
    <w:rsid w:val="004E2330"/>
    <w:rsid w:val="004F4A12"/>
    <w:rsid w:val="00502E20"/>
    <w:rsid w:val="00503201"/>
    <w:rsid w:val="00512C27"/>
    <w:rsid w:val="0055606A"/>
    <w:rsid w:val="00563358"/>
    <w:rsid w:val="005969EC"/>
    <w:rsid w:val="005A0FB7"/>
    <w:rsid w:val="005A6B6E"/>
    <w:rsid w:val="005C62A9"/>
    <w:rsid w:val="005D593E"/>
    <w:rsid w:val="00624DD9"/>
    <w:rsid w:val="006429B8"/>
    <w:rsid w:val="0066292D"/>
    <w:rsid w:val="0068559F"/>
    <w:rsid w:val="00685C3B"/>
    <w:rsid w:val="00692727"/>
    <w:rsid w:val="0069273D"/>
    <w:rsid w:val="006B1D6E"/>
    <w:rsid w:val="006B2E09"/>
    <w:rsid w:val="006B5A7B"/>
    <w:rsid w:val="006C4ED7"/>
    <w:rsid w:val="006C4F69"/>
    <w:rsid w:val="006D0C22"/>
    <w:rsid w:val="00727923"/>
    <w:rsid w:val="007546EA"/>
    <w:rsid w:val="007548C0"/>
    <w:rsid w:val="00763FEA"/>
    <w:rsid w:val="00771EED"/>
    <w:rsid w:val="007729FC"/>
    <w:rsid w:val="007A44D6"/>
    <w:rsid w:val="007C759C"/>
    <w:rsid w:val="007D30D5"/>
    <w:rsid w:val="007D54BC"/>
    <w:rsid w:val="007E3F46"/>
    <w:rsid w:val="007F2DBD"/>
    <w:rsid w:val="0080656F"/>
    <w:rsid w:val="00811705"/>
    <w:rsid w:val="00817355"/>
    <w:rsid w:val="008224F2"/>
    <w:rsid w:val="008564B6"/>
    <w:rsid w:val="0087520C"/>
    <w:rsid w:val="00875E25"/>
    <w:rsid w:val="00882138"/>
    <w:rsid w:val="00882C2B"/>
    <w:rsid w:val="008A551D"/>
    <w:rsid w:val="008C509F"/>
    <w:rsid w:val="008E6AB6"/>
    <w:rsid w:val="008F5C06"/>
    <w:rsid w:val="009234C6"/>
    <w:rsid w:val="00934195"/>
    <w:rsid w:val="00945C1C"/>
    <w:rsid w:val="00984A24"/>
    <w:rsid w:val="00995C9B"/>
    <w:rsid w:val="009A3151"/>
    <w:rsid w:val="009C01A7"/>
    <w:rsid w:val="009D21A4"/>
    <w:rsid w:val="009D74AC"/>
    <w:rsid w:val="00A05839"/>
    <w:rsid w:val="00A24D48"/>
    <w:rsid w:val="00A36717"/>
    <w:rsid w:val="00A36E59"/>
    <w:rsid w:val="00A53924"/>
    <w:rsid w:val="00A57FA2"/>
    <w:rsid w:val="00A9383B"/>
    <w:rsid w:val="00AA67EE"/>
    <w:rsid w:val="00AB505B"/>
    <w:rsid w:val="00AC706B"/>
    <w:rsid w:val="00AD6679"/>
    <w:rsid w:val="00B02984"/>
    <w:rsid w:val="00B0455B"/>
    <w:rsid w:val="00B04F3B"/>
    <w:rsid w:val="00B67D18"/>
    <w:rsid w:val="00B70D14"/>
    <w:rsid w:val="00BA535D"/>
    <w:rsid w:val="00BD7D9F"/>
    <w:rsid w:val="00BE284B"/>
    <w:rsid w:val="00C003E1"/>
    <w:rsid w:val="00C017AE"/>
    <w:rsid w:val="00C26D03"/>
    <w:rsid w:val="00C51BC8"/>
    <w:rsid w:val="00C570C3"/>
    <w:rsid w:val="00C63FC4"/>
    <w:rsid w:val="00C85CF7"/>
    <w:rsid w:val="00CA7679"/>
    <w:rsid w:val="00CB5F7C"/>
    <w:rsid w:val="00CD33C7"/>
    <w:rsid w:val="00CD7A91"/>
    <w:rsid w:val="00CE3A6A"/>
    <w:rsid w:val="00D06DE2"/>
    <w:rsid w:val="00D14370"/>
    <w:rsid w:val="00D360A7"/>
    <w:rsid w:val="00DC21BF"/>
    <w:rsid w:val="00DD1345"/>
    <w:rsid w:val="00E05AD2"/>
    <w:rsid w:val="00E24BD6"/>
    <w:rsid w:val="00E24C5E"/>
    <w:rsid w:val="00E3454E"/>
    <w:rsid w:val="00EA426A"/>
    <w:rsid w:val="00EB153B"/>
    <w:rsid w:val="00EF2D31"/>
    <w:rsid w:val="00F05C05"/>
    <w:rsid w:val="00F30FB4"/>
    <w:rsid w:val="00F40B82"/>
    <w:rsid w:val="00F66DB0"/>
    <w:rsid w:val="00F67135"/>
    <w:rsid w:val="00FC47A1"/>
    <w:rsid w:val="00FE5F0E"/>
    <w:rsid w:val="00FF4B20"/>
    <w:rsid w:val="00FF6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C50277-142F-447A-A8F2-692B7C3A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315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A31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6084/m9.figshare.14130146" TargetMode="External"/><Relationship Id="rId5" Type="http://schemas.openxmlformats.org/officeDocument/2006/relationships/hyperlink" Target="https://figshare.com/s/02d7148b26446224c0e3" TargetMode="External"/><Relationship Id="rId4" Type="http://schemas.openxmlformats.org/officeDocument/2006/relationships/hyperlink" Target="https://figshare.com/s/9b9624b41b2ef7c0c7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4-07T06:01:00Z</dcterms:created>
  <dcterms:modified xsi:type="dcterms:W3CDTF">2021-04-07T06:01:00Z</dcterms:modified>
</cp:coreProperties>
</file>